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4826C" w14:textId="3D662F84" w:rsidR="00AB472B" w:rsidRPr="00675123" w:rsidRDefault="0003681F" w:rsidP="00675123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03681F"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40212C" w:rsidRPr="0003681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. Correlation between </w:t>
      </w:r>
      <w:r w:rsidR="0040212C">
        <w:rPr>
          <w:rFonts w:ascii="Times New Roman" w:hAnsi="Times New Roman" w:cs="Times New Roman"/>
          <w:b/>
          <w:bCs/>
          <w:sz w:val="18"/>
          <w:szCs w:val="18"/>
        </w:rPr>
        <w:t>depressive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>-like behavior</w:t>
      </w:r>
      <w:r w:rsidR="0040212C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40212C" w:rsidRPr="00BB3F7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40212C" w:rsidRPr="00BB3F73">
        <w:rPr>
          <w:rFonts w:ascii="Times New Roman" w:hAnsi="Times New Roman" w:cs="Times New Roman"/>
          <w:b/>
          <w:bCs/>
          <w:sz w:val="18"/>
          <w:szCs w:val="18"/>
        </w:rPr>
        <w:t xml:space="preserve">and </w:t>
      </w:r>
      <w:r w:rsidR="00B531DC" w:rsidRPr="00B531DC">
        <w:rPr>
          <w:rFonts w:ascii="Times New Roman" w:hAnsi="Times New Roman" w:cs="Times New Roman"/>
          <w:b/>
          <w:bCs/>
          <w:sz w:val="18"/>
          <w:szCs w:val="18"/>
        </w:rPr>
        <w:t>gut microbiota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4"/>
        <w:gridCol w:w="721"/>
        <w:gridCol w:w="803"/>
        <w:gridCol w:w="951"/>
        <w:gridCol w:w="932"/>
        <w:gridCol w:w="773"/>
        <w:gridCol w:w="562"/>
      </w:tblGrid>
      <w:tr w:rsidR="008D0A05" w:rsidRPr="008D0A05" w14:paraId="5AE38F3E" w14:textId="2953747F" w:rsidTr="00923E01">
        <w:tc>
          <w:tcPr>
            <w:tcW w:w="21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3246A" w14:textId="56A3DAF0" w:rsidR="0026657C" w:rsidRPr="008D0A05" w:rsidRDefault="0026657C" w:rsidP="00D833B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Lipid</w:t>
            </w:r>
            <w:r w:rsidR="00AC3EDD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152E" w14:textId="178E6635" w:rsidR="0026657C" w:rsidRPr="008D0A05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ance in center (%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C1DBB" w14:textId="4C897C49" w:rsidR="0026657C" w:rsidRPr="008D0A05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rose preference rate (%)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90D36" w14:textId="099F07CE" w:rsidR="0026657C" w:rsidRPr="008D0A05" w:rsidRDefault="0026657C" w:rsidP="007528DD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obility time (s)</w:t>
            </w:r>
          </w:p>
        </w:tc>
      </w:tr>
      <w:tr w:rsidR="008D0A05" w:rsidRPr="008D0A05" w14:paraId="3500CDC7" w14:textId="4715D604" w:rsidTr="00923E01">
        <w:tc>
          <w:tcPr>
            <w:tcW w:w="21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8E072" w14:textId="47A116CA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3DF1" w14:textId="3FFF8005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vAlign w:val="center"/>
          </w:tcPr>
          <w:p w14:paraId="7D804028" w14:textId="47DF1921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A373E" w14:textId="5B224131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3A9610FA" w14:textId="4C2BC892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61D4A" w14:textId="3CCA6749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 value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vAlign w:val="center"/>
          </w:tcPr>
          <w:p w14:paraId="2D6E6AE3" w14:textId="3BE92AA5" w:rsidR="0026657C" w:rsidRPr="008D0A05" w:rsidRDefault="0026657C" w:rsidP="00D833B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8D0A05" w:rsidRPr="008D0A05" w14:paraId="138DAF64" w14:textId="08B1160E" w:rsidTr="00923E01">
        <w:tc>
          <w:tcPr>
            <w:tcW w:w="214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0EFCA" w14:textId="5108CAE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Muribaculaceae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BEA22" w14:textId="6FA037F0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4A21D459" w14:textId="1C337AA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6 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C2470" w14:textId="6112C7D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3 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2E6EA8D1" w14:textId="68828F1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99 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2261" w14:textId="1417E15A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04E6D5E2" w14:textId="56B9643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01 </w:t>
            </w:r>
          </w:p>
        </w:tc>
      </w:tr>
      <w:tr w:rsidR="008D0A05" w:rsidRPr="008D0A05" w14:paraId="034977F2" w14:textId="1E490E82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2C582" w14:textId="595D4F3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Lactobacillu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F38F" w14:textId="77E3FA0D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484" w:type="pct"/>
            <w:vAlign w:val="center"/>
          </w:tcPr>
          <w:p w14:paraId="4217544B" w14:textId="7DF5851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DF54A4" w14:textId="727D718B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561" w:type="pct"/>
            <w:vAlign w:val="center"/>
          </w:tcPr>
          <w:p w14:paraId="0F4001E0" w14:textId="73B8230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9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F116A" w14:textId="2514B95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6 </w:t>
            </w:r>
          </w:p>
        </w:tc>
        <w:tc>
          <w:tcPr>
            <w:tcW w:w="338" w:type="pct"/>
            <w:vAlign w:val="center"/>
          </w:tcPr>
          <w:p w14:paraId="23219F73" w14:textId="21467F8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8 </w:t>
            </w:r>
          </w:p>
        </w:tc>
      </w:tr>
      <w:tr w:rsidR="008D0A05" w:rsidRPr="008D0A05" w14:paraId="0D693A4D" w14:textId="6A1E685B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B2534" w14:textId="6BB5EE5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Lachnospiraceae_NK4A136_group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F0EC3" w14:textId="074CA09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50 </w:t>
            </w:r>
          </w:p>
        </w:tc>
        <w:tc>
          <w:tcPr>
            <w:tcW w:w="484" w:type="pct"/>
            <w:vAlign w:val="center"/>
          </w:tcPr>
          <w:p w14:paraId="51E551C3" w14:textId="4EFF286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63BA3" w14:textId="490A65E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10 </w:t>
            </w:r>
          </w:p>
        </w:tc>
        <w:tc>
          <w:tcPr>
            <w:tcW w:w="561" w:type="pct"/>
            <w:vAlign w:val="center"/>
          </w:tcPr>
          <w:p w14:paraId="54EC3005" w14:textId="7A24637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AAC2B" w14:textId="1544D68E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338" w:type="pct"/>
            <w:vAlign w:val="center"/>
          </w:tcPr>
          <w:p w14:paraId="72A03219" w14:textId="289726F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1 </w:t>
            </w:r>
          </w:p>
        </w:tc>
      </w:tr>
      <w:tr w:rsidR="008D0A05" w:rsidRPr="008D0A05" w14:paraId="42FA95EA" w14:textId="420898C2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E5F1C" w14:textId="3D8654C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Alloprevotell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3856C" w14:textId="3594CA6C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484" w:type="pct"/>
            <w:vAlign w:val="center"/>
          </w:tcPr>
          <w:p w14:paraId="44A99D35" w14:textId="2DBD027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61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24850" w14:textId="512AF581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561" w:type="pct"/>
            <w:vAlign w:val="center"/>
          </w:tcPr>
          <w:p w14:paraId="535D44CB" w14:textId="61088E6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8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D1B3A" w14:textId="0F83A04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7 </w:t>
            </w:r>
          </w:p>
        </w:tc>
        <w:tc>
          <w:tcPr>
            <w:tcW w:w="338" w:type="pct"/>
            <w:vAlign w:val="center"/>
          </w:tcPr>
          <w:p w14:paraId="7BFF6C4E" w14:textId="49BE080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23 </w:t>
            </w:r>
          </w:p>
        </w:tc>
      </w:tr>
      <w:tr w:rsidR="008D0A05" w:rsidRPr="008D0A05" w14:paraId="45B44B48" w14:textId="49929D46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61AC2" w14:textId="656E4A6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Dubosiell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D5BC4" w14:textId="598D4087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484" w:type="pct"/>
            <w:vAlign w:val="center"/>
          </w:tcPr>
          <w:p w14:paraId="4A2F0CE9" w14:textId="4714079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8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65F7F" w14:textId="1D6FAD6E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561" w:type="pct"/>
            <w:vAlign w:val="center"/>
          </w:tcPr>
          <w:p w14:paraId="73568C57" w14:textId="204B7B2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4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A5731" w14:textId="47A79A3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7 </w:t>
            </w:r>
          </w:p>
        </w:tc>
        <w:tc>
          <w:tcPr>
            <w:tcW w:w="338" w:type="pct"/>
            <w:vAlign w:val="center"/>
          </w:tcPr>
          <w:p w14:paraId="1E75E7FC" w14:textId="1A45CC0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</w:tr>
      <w:tr w:rsidR="008D0A05" w:rsidRPr="008D0A05" w14:paraId="5B2EEAB8" w14:textId="0D0C598E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8DF2D" w14:textId="5329268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Alistipe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688E8" w14:textId="1FDF9F6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0 </w:t>
            </w:r>
          </w:p>
        </w:tc>
        <w:tc>
          <w:tcPr>
            <w:tcW w:w="484" w:type="pct"/>
            <w:vAlign w:val="center"/>
          </w:tcPr>
          <w:p w14:paraId="03523038" w14:textId="6673F17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6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CEF1A9" w14:textId="55C342A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  <w:tc>
          <w:tcPr>
            <w:tcW w:w="561" w:type="pct"/>
            <w:vAlign w:val="center"/>
          </w:tcPr>
          <w:p w14:paraId="3783BC53" w14:textId="0AC0656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99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E83E" w14:textId="4ECF6374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338" w:type="pct"/>
            <w:vAlign w:val="center"/>
          </w:tcPr>
          <w:p w14:paraId="4B215B38" w14:textId="02B1153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6 </w:t>
            </w:r>
          </w:p>
        </w:tc>
      </w:tr>
      <w:tr w:rsidR="008D0A05" w:rsidRPr="008D0A05" w14:paraId="6F1658F2" w14:textId="44CB4A9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F852A" w14:textId="0F64E74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norank_o_Clostridia_UCG-014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45A73" w14:textId="7A9DF4F4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484" w:type="pct"/>
            <w:vAlign w:val="center"/>
          </w:tcPr>
          <w:p w14:paraId="2DEC414F" w14:textId="0903324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67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9EBE7B" w14:textId="3EE1F24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0 </w:t>
            </w:r>
          </w:p>
        </w:tc>
        <w:tc>
          <w:tcPr>
            <w:tcW w:w="561" w:type="pct"/>
            <w:vAlign w:val="center"/>
          </w:tcPr>
          <w:p w14:paraId="51B21497" w14:textId="11FFF3C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86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E19DA" w14:textId="6DDBDC3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338" w:type="pct"/>
            <w:vAlign w:val="center"/>
          </w:tcPr>
          <w:p w14:paraId="1C75A934" w14:textId="5E86BAD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1 </w:t>
            </w:r>
          </w:p>
        </w:tc>
      </w:tr>
      <w:tr w:rsidR="008D0A05" w:rsidRPr="008D0A05" w14:paraId="0F570232" w14:textId="07E7C70D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F35AC" w14:textId="4A7EB5A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unclassified_f_Prevotell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AE7C5" w14:textId="57E6338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3 </w:t>
            </w:r>
          </w:p>
        </w:tc>
        <w:tc>
          <w:tcPr>
            <w:tcW w:w="484" w:type="pct"/>
            <w:vAlign w:val="center"/>
          </w:tcPr>
          <w:p w14:paraId="1273DBD1" w14:textId="5AABC12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A33B5" w14:textId="7D18DBF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57 </w:t>
            </w:r>
          </w:p>
        </w:tc>
        <w:tc>
          <w:tcPr>
            <w:tcW w:w="561" w:type="pct"/>
            <w:vAlign w:val="center"/>
          </w:tcPr>
          <w:p w14:paraId="451B6011" w14:textId="233798F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E50A3" w14:textId="685A2EB8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338" w:type="pct"/>
            <w:vAlign w:val="center"/>
          </w:tcPr>
          <w:p w14:paraId="4CABD930" w14:textId="71B9986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0 </w:t>
            </w:r>
          </w:p>
        </w:tc>
      </w:tr>
      <w:tr w:rsidR="008D0A05" w:rsidRPr="008D0A05" w14:paraId="23936569" w14:textId="66FF8E0F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BFCCD" w14:textId="7A0BA24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Rikenellaceae_RC9_gut_group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E06A3" w14:textId="6C87988C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484" w:type="pct"/>
            <w:vAlign w:val="center"/>
          </w:tcPr>
          <w:p w14:paraId="6E7DD994" w14:textId="0A1DD15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8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15D9A" w14:textId="3DBC9AA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30 </w:t>
            </w:r>
          </w:p>
        </w:tc>
        <w:tc>
          <w:tcPr>
            <w:tcW w:w="561" w:type="pct"/>
            <w:vAlign w:val="center"/>
          </w:tcPr>
          <w:p w14:paraId="53B45BC4" w14:textId="26F52C9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0B43C" w14:textId="0A88A67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3 </w:t>
            </w:r>
          </w:p>
        </w:tc>
        <w:tc>
          <w:tcPr>
            <w:tcW w:w="338" w:type="pct"/>
            <w:vAlign w:val="center"/>
          </w:tcPr>
          <w:p w14:paraId="62944770" w14:textId="7817916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95 </w:t>
            </w:r>
          </w:p>
        </w:tc>
      </w:tr>
      <w:tr w:rsidR="008D0A05" w:rsidRPr="008D0A05" w14:paraId="2CE1CBB6" w14:textId="2F977891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62EA1" w14:textId="2B5C889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Ileibacteri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7CD40" w14:textId="22A7DDA6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484" w:type="pct"/>
            <w:vAlign w:val="center"/>
          </w:tcPr>
          <w:p w14:paraId="3D6192BD" w14:textId="34F46D6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9E645" w14:textId="3590A9A0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561" w:type="pct"/>
            <w:vAlign w:val="center"/>
          </w:tcPr>
          <w:p w14:paraId="061DD7B6" w14:textId="26BCF21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0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3AC9F" w14:textId="37680DE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9 </w:t>
            </w:r>
          </w:p>
        </w:tc>
        <w:tc>
          <w:tcPr>
            <w:tcW w:w="338" w:type="pct"/>
            <w:vAlign w:val="center"/>
          </w:tcPr>
          <w:p w14:paraId="381468AC" w14:textId="3B3250C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1 </w:t>
            </w:r>
          </w:p>
        </w:tc>
      </w:tr>
      <w:tr w:rsidR="008D0A05" w:rsidRPr="008D0A05" w14:paraId="7392DDDC" w14:textId="4E67C114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0C4A7" w14:textId="17F178D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Bifidobacteri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53C12" w14:textId="67B3EF99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484" w:type="pct"/>
            <w:vAlign w:val="center"/>
          </w:tcPr>
          <w:p w14:paraId="3A9E853B" w14:textId="2015620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63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E4CB0" w14:textId="0E81EEB4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561" w:type="pct"/>
            <w:vAlign w:val="center"/>
          </w:tcPr>
          <w:p w14:paraId="249A0A79" w14:textId="39A0A75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E715" w14:textId="2DE9765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4 </w:t>
            </w:r>
          </w:p>
        </w:tc>
        <w:tc>
          <w:tcPr>
            <w:tcW w:w="338" w:type="pct"/>
            <w:vAlign w:val="center"/>
          </w:tcPr>
          <w:p w14:paraId="665876AF" w14:textId="1451778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2 </w:t>
            </w:r>
          </w:p>
        </w:tc>
      </w:tr>
      <w:tr w:rsidR="008D0A05" w:rsidRPr="008D0A05" w14:paraId="39D4513F" w14:textId="7274F60C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63F53" w14:textId="25B6152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Bacteroide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83D79" w14:textId="618437F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8 </w:t>
            </w:r>
          </w:p>
        </w:tc>
        <w:tc>
          <w:tcPr>
            <w:tcW w:w="484" w:type="pct"/>
            <w:vAlign w:val="center"/>
          </w:tcPr>
          <w:p w14:paraId="709EAEDD" w14:textId="6F5F8CE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17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B417F" w14:textId="2C3405E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29 </w:t>
            </w:r>
          </w:p>
        </w:tc>
        <w:tc>
          <w:tcPr>
            <w:tcW w:w="561" w:type="pct"/>
            <w:vAlign w:val="center"/>
          </w:tcPr>
          <w:p w14:paraId="76CC7D47" w14:textId="63406A8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4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C663F" w14:textId="3C2471E2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338" w:type="pct"/>
            <w:vAlign w:val="center"/>
          </w:tcPr>
          <w:p w14:paraId="7A37923B" w14:textId="14622C7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8 </w:t>
            </w:r>
          </w:p>
        </w:tc>
      </w:tr>
      <w:tr w:rsidR="008D0A05" w:rsidRPr="008D0A05" w14:paraId="7D63565D" w14:textId="603B4AB8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DA392" w14:textId="5556E18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Parabacteroide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8EF08" w14:textId="1A0E8B2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13)</w:t>
            </w:r>
          </w:p>
        </w:tc>
        <w:tc>
          <w:tcPr>
            <w:tcW w:w="484" w:type="pct"/>
            <w:vAlign w:val="center"/>
          </w:tcPr>
          <w:p w14:paraId="34B23B94" w14:textId="3FAE31C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25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6DB53" w14:textId="62D30FE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10 </w:t>
            </w:r>
          </w:p>
        </w:tc>
        <w:tc>
          <w:tcPr>
            <w:tcW w:w="561" w:type="pct"/>
            <w:vAlign w:val="center"/>
          </w:tcPr>
          <w:p w14:paraId="72A234B2" w14:textId="39449B0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DBB0" w14:textId="371CEF3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2 </w:t>
            </w:r>
          </w:p>
        </w:tc>
        <w:tc>
          <w:tcPr>
            <w:tcW w:w="338" w:type="pct"/>
            <w:vAlign w:val="center"/>
          </w:tcPr>
          <w:p w14:paraId="19560861" w14:textId="155179B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05 </w:t>
            </w:r>
          </w:p>
        </w:tc>
      </w:tr>
      <w:tr w:rsidR="008D0A05" w:rsidRPr="008D0A05" w14:paraId="4D0FDCE3" w14:textId="02D103F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52FDC" w14:textId="01168F6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Allobacul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9F159" w14:textId="10E9F08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22 </w:t>
            </w:r>
          </w:p>
        </w:tc>
        <w:tc>
          <w:tcPr>
            <w:tcW w:w="484" w:type="pct"/>
            <w:vAlign w:val="center"/>
          </w:tcPr>
          <w:p w14:paraId="20FA316D" w14:textId="18B82C1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7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ECC8C9" w14:textId="56154E4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05 </w:t>
            </w:r>
          </w:p>
        </w:tc>
        <w:tc>
          <w:tcPr>
            <w:tcW w:w="561" w:type="pct"/>
            <w:vAlign w:val="center"/>
          </w:tcPr>
          <w:p w14:paraId="6688ACE1" w14:textId="17FC6CC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F9E9C" w14:textId="6C1246F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00 </w:t>
            </w:r>
          </w:p>
        </w:tc>
        <w:tc>
          <w:tcPr>
            <w:tcW w:w="338" w:type="pct"/>
            <w:vAlign w:val="center"/>
          </w:tcPr>
          <w:p w14:paraId="622F5235" w14:textId="71B77E8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0 </w:t>
            </w:r>
          </w:p>
        </w:tc>
      </w:tr>
      <w:tr w:rsidR="008D0A05" w:rsidRPr="008D0A05" w14:paraId="690643E6" w14:textId="2107E8C4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D9E3" w14:textId="5988EF7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Turicibacter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8C91C" w14:textId="1167CD2B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484" w:type="pct"/>
            <w:vAlign w:val="center"/>
          </w:tcPr>
          <w:p w14:paraId="71E216C8" w14:textId="6C80E3F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54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80385" w14:textId="1F0A56AB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561" w:type="pct"/>
            <w:vAlign w:val="center"/>
          </w:tcPr>
          <w:p w14:paraId="2257477F" w14:textId="49E502B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C090A" w14:textId="1439ECE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1 </w:t>
            </w:r>
          </w:p>
        </w:tc>
        <w:tc>
          <w:tcPr>
            <w:tcW w:w="338" w:type="pct"/>
            <w:vAlign w:val="center"/>
          </w:tcPr>
          <w:p w14:paraId="3F0F4D42" w14:textId="277DF67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7 </w:t>
            </w:r>
          </w:p>
        </w:tc>
      </w:tr>
      <w:tr w:rsidR="008D0A05" w:rsidRPr="008D0A05" w14:paraId="372CFF6A" w14:textId="16844C48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7CC83" w14:textId="57740CA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unclassified_f_Lachnospir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D7E08" w14:textId="50858EB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57 </w:t>
            </w:r>
          </w:p>
        </w:tc>
        <w:tc>
          <w:tcPr>
            <w:tcW w:w="484" w:type="pct"/>
            <w:vAlign w:val="center"/>
          </w:tcPr>
          <w:p w14:paraId="173BE030" w14:textId="27B68AF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7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78B47A" w14:textId="1DC96D7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29 </w:t>
            </w:r>
          </w:p>
        </w:tc>
        <w:tc>
          <w:tcPr>
            <w:tcW w:w="561" w:type="pct"/>
            <w:vAlign w:val="center"/>
          </w:tcPr>
          <w:p w14:paraId="0FA32A0E" w14:textId="71A57E0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06F4F" w14:textId="1456F706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338" w:type="pct"/>
            <w:vAlign w:val="center"/>
          </w:tcPr>
          <w:p w14:paraId="141CE451" w14:textId="2664B24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1 </w:t>
            </w:r>
          </w:p>
        </w:tc>
      </w:tr>
      <w:tr w:rsidR="008D0A05" w:rsidRPr="008D0A05" w14:paraId="4F767DB2" w14:textId="7E3FA19F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F600F" w14:textId="1A152A4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Helicobacter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4F9D1" w14:textId="294BA123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484" w:type="pct"/>
            <w:vAlign w:val="center"/>
          </w:tcPr>
          <w:p w14:paraId="7B678B5A" w14:textId="20FE18E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29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07CA7" w14:textId="242E4761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561" w:type="pct"/>
            <w:vAlign w:val="center"/>
          </w:tcPr>
          <w:p w14:paraId="386673C4" w14:textId="74E05C5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ACF35" w14:textId="2DBA3B1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9 </w:t>
            </w:r>
          </w:p>
        </w:tc>
        <w:tc>
          <w:tcPr>
            <w:tcW w:w="338" w:type="pct"/>
            <w:vAlign w:val="center"/>
          </w:tcPr>
          <w:p w14:paraId="5F63816C" w14:textId="001759F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32 </w:t>
            </w:r>
          </w:p>
        </w:tc>
      </w:tr>
      <w:tr w:rsidR="008D0A05" w:rsidRPr="008D0A05" w14:paraId="130CA120" w14:textId="2857DE3D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EADC" w14:textId="07FD540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norank_o_Gastranaerophilale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C18D" w14:textId="3C24CA6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4 </w:t>
            </w:r>
          </w:p>
        </w:tc>
        <w:tc>
          <w:tcPr>
            <w:tcW w:w="484" w:type="pct"/>
            <w:vAlign w:val="center"/>
          </w:tcPr>
          <w:p w14:paraId="6D27380A" w14:textId="4F0DEA0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1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430F1" w14:textId="13106A9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68 </w:t>
            </w:r>
          </w:p>
        </w:tc>
        <w:tc>
          <w:tcPr>
            <w:tcW w:w="561" w:type="pct"/>
            <w:vAlign w:val="center"/>
          </w:tcPr>
          <w:p w14:paraId="73C87EEF" w14:textId="2682DD6F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644A0" w14:textId="1D753B58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338" w:type="pct"/>
            <w:vAlign w:val="center"/>
          </w:tcPr>
          <w:p w14:paraId="61883375" w14:textId="1AE2C68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75 </w:t>
            </w:r>
          </w:p>
        </w:tc>
      </w:tr>
      <w:tr w:rsidR="008D0A05" w:rsidRPr="008D0A05" w14:paraId="6E1E7BE7" w14:textId="5EC4BDAB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E0278" w14:textId="64B8E3C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Desulfovibrion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981F" w14:textId="398C35F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8 </w:t>
            </w:r>
          </w:p>
        </w:tc>
        <w:tc>
          <w:tcPr>
            <w:tcW w:w="484" w:type="pct"/>
            <w:vAlign w:val="center"/>
          </w:tcPr>
          <w:p w14:paraId="062BE164" w14:textId="63D6CF8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5D7FE" w14:textId="77D70DF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49 </w:t>
            </w:r>
          </w:p>
        </w:tc>
        <w:tc>
          <w:tcPr>
            <w:tcW w:w="561" w:type="pct"/>
            <w:vAlign w:val="center"/>
          </w:tcPr>
          <w:p w14:paraId="2988C191" w14:textId="72DF5C8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C197E" w14:textId="7E310625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338" w:type="pct"/>
            <w:vAlign w:val="center"/>
          </w:tcPr>
          <w:p w14:paraId="272F7C2B" w14:textId="08E6D73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9 </w:t>
            </w:r>
          </w:p>
        </w:tc>
      </w:tr>
      <w:tr w:rsidR="008D0A05" w:rsidRPr="008D0A05" w14:paraId="28539CAC" w14:textId="5C05C7CD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43452" w14:textId="24075BA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Prevotellaceae_UCG-001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7FABE" w14:textId="1B20966F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484" w:type="pct"/>
            <w:vAlign w:val="center"/>
          </w:tcPr>
          <w:p w14:paraId="2F686E1E" w14:textId="42E52DF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09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BB1368" w14:textId="1C21A765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61" w:type="pct"/>
            <w:vAlign w:val="center"/>
          </w:tcPr>
          <w:p w14:paraId="2AC9E386" w14:textId="7DEDDAB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37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44218" w14:textId="438E99DD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338" w:type="pct"/>
            <w:vAlign w:val="center"/>
          </w:tcPr>
          <w:p w14:paraId="20FDEABF" w14:textId="1ADAA2C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4 </w:t>
            </w:r>
          </w:p>
        </w:tc>
      </w:tr>
      <w:tr w:rsidR="008D0A05" w:rsidRPr="008D0A05" w14:paraId="709471D0" w14:textId="713D9E83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E4D26" w14:textId="4952FF8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Odoribacter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7C66" w14:textId="2D31FD5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8 </w:t>
            </w:r>
          </w:p>
        </w:tc>
        <w:tc>
          <w:tcPr>
            <w:tcW w:w="484" w:type="pct"/>
            <w:vAlign w:val="center"/>
          </w:tcPr>
          <w:p w14:paraId="6641EB46" w14:textId="6D220D9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71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FB4DD7" w14:textId="6853E5F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1 </w:t>
            </w:r>
          </w:p>
        </w:tc>
        <w:tc>
          <w:tcPr>
            <w:tcW w:w="561" w:type="pct"/>
            <w:vAlign w:val="center"/>
          </w:tcPr>
          <w:p w14:paraId="582717C9" w14:textId="28ECB4D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08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60374" w14:textId="58CC298F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338" w:type="pct"/>
            <w:vAlign w:val="center"/>
          </w:tcPr>
          <w:p w14:paraId="0F9DC6E6" w14:textId="50A4AC8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3 </w:t>
            </w:r>
          </w:p>
        </w:tc>
      </w:tr>
      <w:tr w:rsidR="008D0A05" w:rsidRPr="008D0A05" w14:paraId="56CEF2B5" w14:textId="172F25B4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F2E0E" w14:textId="10211E2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Akkermansi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67B5E" w14:textId="068479A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45 </w:t>
            </w:r>
          </w:p>
        </w:tc>
        <w:tc>
          <w:tcPr>
            <w:tcW w:w="484" w:type="pct"/>
            <w:vAlign w:val="center"/>
          </w:tcPr>
          <w:p w14:paraId="331562BB" w14:textId="4E711D8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E7AC66" w14:textId="75A9AE6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38 </w:t>
            </w:r>
          </w:p>
        </w:tc>
        <w:tc>
          <w:tcPr>
            <w:tcW w:w="561" w:type="pct"/>
            <w:vAlign w:val="center"/>
          </w:tcPr>
          <w:p w14:paraId="1782225F" w14:textId="1BE34B0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9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DAA70" w14:textId="09276D3F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338" w:type="pct"/>
            <w:vAlign w:val="center"/>
          </w:tcPr>
          <w:p w14:paraId="746D3065" w14:textId="587B7BE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2 </w:t>
            </w:r>
          </w:p>
        </w:tc>
      </w:tr>
      <w:tr w:rsidR="008D0A05" w:rsidRPr="008D0A05" w14:paraId="05FBD450" w14:textId="7DAA8ED2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1E730" w14:textId="618DB42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Mucispirill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F09AE" w14:textId="4A04A7B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37 </w:t>
            </w:r>
          </w:p>
        </w:tc>
        <w:tc>
          <w:tcPr>
            <w:tcW w:w="484" w:type="pct"/>
            <w:vAlign w:val="center"/>
          </w:tcPr>
          <w:p w14:paraId="0B4A693D" w14:textId="648751B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3351F8" w14:textId="0995CEA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79 </w:t>
            </w:r>
          </w:p>
        </w:tc>
        <w:tc>
          <w:tcPr>
            <w:tcW w:w="561" w:type="pct"/>
            <w:vAlign w:val="center"/>
          </w:tcPr>
          <w:p w14:paraId="5AB93533" w14:textId="79C2A6C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7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C774D" w14:textId="3721A9AE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338" w:type="pct"/>
            <w:vAlign w:val="center"/>
          </w:tcPr>
          <w:p w14:paraId="73F23726" w14:textId="144D23F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46 </w:t>
            </w:r>
          </w:p>
        </w:tc>
      </w:tr>
      <w:tr w:rsidR="008D0A05" w:rsidRPr="008D0A05" w14:paraId="4EFB7FDA" w14:textId="1A24BCFA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CA960" w14:textId="361182F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Oscillospir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A9712" w14:textId="759B00D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0 </w:t>
            </w:r>
          </w:p>
        </w:tc>
        <w:tc>
          <w:tcPr>
            <w:tcW w:w="484" w:type="pct"/>
            <w:vAlign w:val="center"/>
          </w:tcPr>
          <w:p w14:paraId="52B678FB" w14:textId="3656826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7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28D85" w14:textId="532515D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30 </w:t>
            </w:r>
          </w:p>
        </w:tc>
        <w:tc>
          <w:tcPr>
            <w:tcW w:w="561" w:type="pct"/>
            <w:vAlign w:val="center"/>
          </w:tcPr>
          <w:p w14:paraId="01E5A721" w14:textId="63921F99" w:rsidR="00923E01" w:rsidRPr="008D0A05" w:rsidRDefault="00BB345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BE415" w14:textId="5A1D89F0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338" w:type="pct"/>
            <w:vAlign w:val="center"/>
          </w:tcPr>
          <w:p w14:paraId="1CB58FEC" w14:textId="03AE2333" w:rsidR="00923E01" w:rsidRPr="008D0A05" w:rsidRDefault="00BB345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D0A05" w:rsidRPr="008D0A05" w14:paraId="01967556" w14:textId="5964A571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4B274" w14:textId="1988DD3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Lachnospir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EC0F7" w14:textId="2014A1F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1 </w:t>
            </w:r>
          </w:p>
        </w:tc>
        <w:tc>
          <w:tcPr>
            <w:tcW w:w="484" w:type="pct"/>
            <w:vAlign w:val="center"/>
          </w:tcPr>
          <w:p w14:paraId="2DEB5CAF" w14:textId="2FD516E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D9FBE" w14:textId="50C4802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4 </w:t>
            </w:r>
          </w:p>
        </w:tc>
        <w:tc>
          <w:tcPr>
            <w:tcW w:w="561" w:type="pct"/>
            <w:vAlign w:val="center"/>
          </w:tcPr>
          <w:p w14:paraId="3394E067" w14:textId="7FFF9A1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617F6" w14:textId="3C2005A1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338" w:type="pct"/>
            <w:vAlign w:val="center"/>
          </w:tcPr>
          <w:p w14:paraId="64457C62" w14:textId="0095E73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9 </w:t>
            </w:r>
          </w:p>
        </w:tc>
      </w:tr>
      <w:tr w:rsidR="008D0A05" w:rsidRPr="008D0A05" w14:paraId="4E12721B" w14:textId="7C5E70C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01699" w14:textId="329B605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Colidextribacter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A175" w14:textId="48F2A54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63 </w:t>
            </w:r>
          </w:p>
        </w:tc>
        <w:tc>
          <w:tcPr>
            <w:tcW w:w="484" w:type="pct"/>
            <w:vAlign w:val="center"/>
          </w:tcPr>
          <w:p w14:paraId="37C40F1B" w14:textId="1CDCC7A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1DB7B" w14:textId="1D75FD5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98 </w:t>
            </w:r>
          </w:p>
        </w:tc>
        <w:tc>
          <w:tcPr>
            <w:tcW w:w="561" w:type="pct"/>
            <w:vAlign w:val="center"/>
          </w:tcPr>
          <w:p w14:paraId="2FDEC181" w14:textId="40B3FCD4" w:rsidR="00923E01" w:rsidRPr="008D0A05" w:rsidRDefault="00BB345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DCD54" w14:textId="22AA140A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338" w:type="pct"/>
            <w:vAlign w:val="center"/>
          </w:tcPr>
          <w:p w14:paraId="16ED91F3" w14:textId="11D4F5E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7 </w:t>
            </w:r>
          </w:p>
        </w:tc>
      </w:tr>
      <w:tr w:rsidR="008D0A05" w:rsidRPr="008D0A05" w14:paraId="292DCB81" w14:textId="42994081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04562" w14:textId="0DCCEAB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Parasutterell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96B1" w14:textId="6907F35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4 </w:t>
            </w:r>
          </w:p>
        </w:tc>
        <w:tc>
          <w:tcPr>
            <w:tcW w:w="484" w:type="pct"/>
            <w:vAlign w:val="center"/>
          </w:tcPr>
          <w:p w14:paraId="2A7D9329" w14:textId="5CE437C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BF931" w14:textId="5285A96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94 </w:t>
            </w:r>
          </w:p>
        </w:tc>
        <w:tc>
          <w:tcPr>
            <w:tcW w:w="561" w:type="pct"/>
            <w:vAlign w:val="center"/>
          </w:tcPr>
          <w:p w14:paraId="443D5F03" w14:textId="577291D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8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38E10" w14:textId="41430B5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4 </w:t>
            </w:r>
          </w:p>
        </w:tc>
        <w:tc>
          <w:tcPr>
            <w:tcW w:w="338" w:type="pct"/>
            <w:vAlign w:val="center"/>
          </w:tcPr>
          <w:p w14:paraId="5936A78B" w14:textId="31E9E06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62 </w:t>
            </w:r>
          </w:p>
        </w:tc>
      </w:tr>
      <w:tr w:rsidR="008D0A05" w:rsidRPr="008D0A05" w14:paraId="00BE83E2" w14:textId="69EF7031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4DA4B" w14:textId="48264E7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unclassified_f_Oscillospir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7658F" w14:textId="6FA5348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07 </w:t>
            </w:r>
          </w:p>
        </w:tc>
        <w:tc>
          <w:tcPr>
            <w:tcW w:w="484" w:type="pct"/>
            <w:vAlign w:val="center"/>
          </w:tcPr>
          <w:p w14:paraId="7FAF4850" w14:textId="3A3D56B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1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FF186" w14:textId="6CC0E5B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67 </w:t>
            </w:r>
          </w:p>
        </w:tc>
        <w:tc>
          <w:tcPr>
            <w:tcW w:w="561" w:type="pct"/>
            <w:vAlign w:val="center"/>
          </w:tcPr>
          <w:p w14:paraId="2EDE9545" w14:textId="6152345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15B9A" w14:textId="4C032FD6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338" w:type="pct"/>
            <w:vAlign w:val="center"/>
          </w:tcPr>
          <w:p w14:paraId="76DC2D33" w14:textId="7453AE9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1 </w:t>
            </w:r>
          </w:p>
        </w:tc>
      </w:tr>
      <w:tr w:rsidR="008D0A05" w:rsidRPr="008D0A05" w14:paraId="29772760" w14:textId="76A35D64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616D2" w14:textId="009DCBE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Eubacterium_xylanophilum_group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64616" w14:textId="4500D00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42 </w:t>
            </w:r>
          </w:p>
        </w:tc>
        <w:tc>
          <w:tcPr>
            <w:tcW w:w="484" w:type="pct"/>
            <w:vAlign w:val="center"/>
          </w:tcPr>
          <w:p w14:paraId="09BFB09C" w14:textId="5E33860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2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BB07E" w14:textId="3F390BF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74 </w:t>
            </w:r>
          </w:p>
        </w:tc>
        <w:tc>
          <w:tcPr>
            <w:tcW w:w="561" w:type="pct"/>
            <w:vAlign w:val="center"/>
          </w:tcPr>
          <w:p w14:paraId="2CA5EF4E" w14:textId="29AF70E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EA28C" w14:textId="75FFFDA8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338" w:type="pct"/>
            <w:vAlign w:val="center"/>
          </w:tcPr>
          <w:p w14:paraId="75E7B75E" w14:textId="495CE7A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5 </w:t>
            </w:r>
          </w:p>
        </w:tc>
      </w:tr>
      <w:tr w:rsidR="008D0A05" w:rsidRPr="008D0A05" w14:paraId="2DCD8CA0" w14:textId="3D060DBE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E5521" w14:textId="3C31EA8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norank_o_Clostridia_vadinBB60_group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4C93A" w14:textId="602440C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6 </w:t>
            </w:r>
          </w:p>
        </w:tc>
        <w:tc>
          <w:tcPr>
            <w:tcW w:w="484" w:type="pct"/>
            <w:vAlign w:val="center"/>
          </w:tcPr>
          <w:p w14:paraId="4D7A7B46" w14:textId="79A9066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3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881AC" w14:textId="0A8C2FF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98 </w:t>
            </w:r>
          </w:p>
        </w:tc>
        <w:tc>
          <w:tcPr>
            <w:tcW w:w="561" w:type="pct"/>
            <w:vAlign w:val="center"/>
          </w:tcPr>
          <w:p w14:paraId="7639FFD8" w14:textId="4A8C4D8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387E4" w14:textId="0120D0DE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338" w:type="pct"/>
            <w:vAlign w:val="center"/>
          </w:tcPr>
          <w:p w14:paraId="240320B1" w14:textId="0C2EB96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88 </w:t>
            </w:r>
          </w:p>
        </w:tc>
      </w:tr>
      <w:tr w:rsidR="008D0A05" w:rsidRPr="008D0A05" w14:paraId="49002F1E" w14:textId="2EC479D2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8B2D0" w14:textId="620041E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Ruminococcu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0A37E" w14:textId="370B57C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7 </w:t>
            </w:r>
          </w:p>
        </w:tc>
        <w:tc>
          <w:tcPr>
            <w:tcW w:w="484" w:type="pct"/>
            <w:vAlign w:val="center"/>
          </w:tcPr>
          <w:p w14:paraId="70658769" w14:textId="64671A5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CC8A8" w14:textId="3F17C8A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23 </w:t>
            </w:r>
          </w:p>
        </w:tc>
        <w:tc>
          <w:tcPr>
            <w:tcW w:w="561" w:type="pct"/>
            <w:vAlign w:val="center"/>
          </w:tcPr>
          <w:p w14:paraId="193759B4" w14:textId="0387F41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5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A8B22" w14:textId="3A3EAAF2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338" w:type="pct"/>
            <w:vAlign w:val="center"/>
          </w:tcPr>
          <w:p w14:paraId="409291DA" w14:textId="778C24F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7 </w:t>
            </w:r>
          </w:p>
        </w:tc>
      </w:tr>
      <w:tr w:rsidR="008D0A05" w:rsidRPr="008D0A05" w14:paraId="165BB5CB" w14:textId="1B00CDE3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78B4" w14:textId="3EEDC9A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Lachnoclostridi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4CF6" w14:textId="79C82B0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99 </w:t>
            </w:r>
          </w:p>
        </w:tc>
        <w:tc>
          <w:tcPr>
            <w:tcW w:w="484" w:type="pct"/>
            <w:vAlign w:val="center"/>
          </w:tcPr>
          <w:p w14:paraId="22E914B5" w14:textId="626A911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5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83C5B" w14:textId="0E7A816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22 </w:t>
            </w:r>
          </w:p>
        </w:tc>
        <w:tc>
          <w:tcPr>
            <w:tcW w:w="561" w:type="pct"/>
            <w:vAlign w:val="center"/>
          </w:tcPr>
          <w:p w14:paraId="6EF2B4AB" w14:textId="35E6AB9B" w:rsidR="00923E01" w:rsidRPr="008D0A05" w:rsidRDefault="00BB345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0315F" w14:textId="2AC0F87A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338" w:type="pct"/>
            <w:vAlign w:val="center"/>
          </w:tcPr>
          <w:p w14:paraId="53EC2FA3" w14:textId="56733BE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3 </w:t>
            </w:r>
          </w:p>
        </w:tc>
      </w:tr>
      <w:tr w:rsidR="008D0A05" w:rsidRPr="008D0A05" w14:paraId="74FED08D" w14:textId="2A4748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9F86C" w14:textId="435D2FF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Candidatus_Saccharimona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C329C" w14:textId="12FDEBF7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484" w:type="pct"/>
            <w:vAlign w:val="center"/>
          </w:tcPr>
          <w:p w14:paraId="4B36B483" w14:textId="2D4CE12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5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E4950" w14:textId="1D7785BC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561" w:type="pct"/>
            <w:vAlign w:val="center"/>
          </w:tcPr>
          <w:p w14:paraId="48A2D4F0" w14:textId="62B2FD6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0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F5634" w14:textId="7C40F768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28</w:t>
            </w:r>
          </w:p>
        </w:tc>
        <w:tc>
          <w:tcPr>
            <w:tcW w:w="338" w:type="pct"/>
            <w:vAlign w:val="center"/>
          </w:tcPr>
          <w:p w14:paraId="57A31617" w14:textId="1DCDBF7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1 </w:t>
            </w:r>
          </w:p>
        </w:tc>
      </w:tr>
      <w:tr w:rsidR="008D0A05" w:rsidRPr="008D0A05" w14:paraId="489CAA8B" w14:textId="08079BFF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3AFC6" w14:textId="16887CD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Ruminococcaceae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B3731" w14:textId="3346DFC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0 </w:t>
            </w:r>
          </w:p>
        </w:tc>
        <w:tc>
          <w:tcPr>
            <w:tcW w:w="484" w:type="pct"/>
            <w:vAlign w:val="center"/>
          </w:tcPr>
          <w:p w14:paraId="0695BE88" w14:textId="79660E5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11ACF" w14:textId="4DC0CDB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4 </w:t>
            </w:r>
          </w:p>
        </w:tc>
        <w:tc>
          <w:tcPr>
            <w:tcW w:w="561" w:type="pct"/>
            <w:vAlign w:val="center"/>
          </w:tcPr>
          <w:p w14:paraId="24E74252" w14:textId="07B17FE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7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E4007" w14:textId="77E63A23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338" w:type="pct"/>
            <w:vAlign w:val="center"/>
          </w:tcPr>
          <w:p w14:paraId="7AD19A7F" w14:textId="793835E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2 </w:t>
            </w:r>
          </w:p>
        </w:tc>
      </w:tr>
      <w:tr w:rsidR="008D0A05" w:rsidRPr="008D0A05" w14:paraId="3FFCD17F" w14:textId="1E713FA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782C5" w14:textId="0D2B2BD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Faecalibacul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8519" w14:textId="7ECFDB13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484" w:type="pct"/>
            <w:vAlign w:val="center"/>
          </w:tcPr>
          <w:p w14:paraId="59B86522" w14:textId="5B41583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81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EFF81" w14:textId="1CBEF4C7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561" w:type="pct"/>
            <w:vAlign w:val="center"/>
          </w:tcPr>
          <w:p w14:paraId="1F4757DF" w14:textId="3F84FFC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8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CAF3D" w14:textId="6C9FB7A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55 </w:t>
            </w:r>
          </w:p>
        </w:tc>
        <w:tc>
          <w:tcPr>
            <w:tcW w:w="338" w:type="pct"/>
            <w:vAlign w:val="center"/>
          </w:tcPr>
          <w:p w14:paraId="4B41C124" w14:textId="7C79367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54 </w:t>
            </w:r>
          </w:p>
        </w:tc>
      </w:tr>
      <w:tr w:rsidR="008D0A05" w:rsidRPr="008D0A05" w14:paraId="66319BA0" w14:textId="194872A5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DD6D7" w14:textId="4C3D8CC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Oscillibacter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7F0EB" w14:textId="0AB525E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11 </w:t>
            </w:r>
          </w:p>
        </w:tc>
        <w:tc>
          <w:tcPr>
            <w:tcW w:w="484" w:type="pct"/>
            <w:vAlign w:val="center"/>
          </w:tcPr>
          <w:p w14:paraId="0E5B2CBF" w14:textId="74E2987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20FAE" w14:textId="5BE3CEA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45 </w:t>
            </w:r>
          </w:p>
        </w:tc>
        <w:tc>
          <w:tcPr>
            <w:tcW w:w="561" w:type="pct"/>
            <w:vAlign w:val="center"/>
          </w:tcPr>
          <w:p w14:paraId="7B610ABA" w14:textId="6C54A7D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7BC6" w14:textId="302AB563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338" w:type="pct"/>
            <w:vAlign w:val="center"/>
          </w:tcPr>
          <w:p w14:paraId="47F9AE58" w14:textId="512C233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3 </w:t>
            </w:r>
          </w:p>
        </w:tc>
      </w:tr>
      <w:tr w:rsidR="008D0A05" w:rsidRPr="008D0A05" w14:paraId="50F7F298" w14:textId="6B47E606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2EF5" w14:textId="704DA40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Eubacterium_siraeum_group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1AB5" w14:textId="5B771BF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21 </w:t>
            </w:r>
          </w:p>
        </w:tc>
        <w:tc>
          <w:tcPr>
            <w:tcW w:w="484" w:type="pct"/>
            <w:vAlign w:val="center"/>
          </w:tcPr>
          <w:p w14:paraId="048B04AB" w14:textId="3400D11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2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78A50" w14:textId="4D7B04A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50 </w:t>
            </w:r>
          </w:p>
        </w:tc>
        <w:tc>
          <w:tcPr>
            <w:tcW w:w="561" w:type="pct"/>
            <w:vAlign w:val="center"/>
          </w:tcPr>
          <w:p w14:paraId="03C199E8" w14:textId="2506372F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202F1" w14:textId="7A1B58C5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338" w:type="pct"/>
            <w:vAlign w:val="center"/>
          </w:tcPr>
          <w:p w14:paraId="7B121E65" w14:textId="254FCBA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7 </w:t>
            </w:r>
          </w:p>
        </w:tc>
      </w:tr>
      <w:tr w:rsidR="008D0A05" w:rsidRPr="008D0A05" w14:paraId="5EDD5E7B" w14:textId="645DA118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28B48" w14:textId="76B28AD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lastRenderedPageBreak/>
              <w:t>g_norank_f_norank_o_RF39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62FBB" w14:textId="75B757C9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484" w:type="pct"/>
            <w:vAlign w:val="center"/>
          </w:tcPr>
          <w:p w14:paraId="56FD8FF1" w14:textId="1E617B7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89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A20C52" w14:textId="036D5DE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  <w:tc>
          <w:tcPr>
            <w:tcW w:w="561" w:type="pct"/>
            <w:vAlign w:val="center"/>
          </w:tcPr>
          <w:p w14:paraId="0C4DBF94" w14:textId="306822C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49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F9B80" w14:textId="1AC0E33C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338" w:type="pct"/>
            <w:vAlign w:val="center"/>
          </w:tcPr>
          <w:p w14:paraId="03603BB3" w14:textId="0145656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13 </w:t>
            </w:r>
          </w:p>
        </w:tc>
      </w:tr>
      <w:tr w:rsidR="008D0A05" w:rsidRPr="008D0A05" w14:paraId="77307A64" w14:textId="71FFBDB9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E7710" w14:textId="3A85F4F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GCA-900066575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8D9C" w14:textId="2CA83DD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27 </w:t>
            </w:r>
          </w:p>
        </w:tc>
        <w:tc>
          <w:tcPr>
            <w:tcW w:w="484" w:type="pct"/>
            <w:vAlign w:val="center"/>
          </w:tcPr>
          <w:p w14:paraId="7553E0AA" w14:textId="1CCACC4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4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7699F" w14:textId="15B8DA8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04 </w:t>
            </w:r>
          </w:p>
        </w:tc>
        <w:tc>
          <w:tcPr>
            <w:tcW w:w="561" w:type="pct"/>
            <w:vAlign w:val="center"/>
          </w:tcPr>
          <w:p w14:paraId="34BCEA1E" w14:textId="260BA25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0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BCB56" w14:textId="3B5F5E11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338" w:type="pct"/>
            <w:vAlign w:val="center"/>
          </w:tcPr>
          <w:p w14:paraId="0EB0C533" w14:textId="5E4F9A5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6 </w:t>
            </w:r>
          </w:p>
        </w:tc>
      </w:tr>
      <w:tr w:rsidR="008D0A05" w:rsidRPr="008D0A05" w14:paraId="49139FE8" w14:textId="5802A445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444F1" w14:textId="51FFC38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norank_o_Rhodospirillale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99B4" w14:textId="1AA3818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61 </w:t>
            </w:r>
          </w:p>
        </w:tc>
        <w:tc>
          <w:tcPr>
            <w:tcW w:w="484" w:type="pct"/>
            <w:vAlign w:val="center"/>
          </w:tcPr>
          <w:p w14:paraId="577999D7" w14:textId="2B0C0BF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5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68B85" w14:textId="6FA39AC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87 </w:t>
            </w:r>
          </w:p>
        </w:tc>
        <w:tc>
          <w:tcPr>
            <w:tcW w:w="561" w:type="pct"/>
            <w:vAlign w:val="center"/>
          </w:tcPr>
          <w:p w14:paraId="7A42BA56" w14:textId="27606A6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3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35458" w14:textId="4E4EB04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4 </w:t>
            </w:r>
          </w:p>
        </w:tc>
        <w:tc>
          <w:tcPr>
            <w:tcW w:w="338" w:type="pct"/>
            <w:vAlign w:val="center"/>
          </w:tcPr>
          <w:p w14:paraId="79E0E26F" w14:textId="2EE12D3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75 </w:t>
            </w:r>
          </w:p>
        </w:tc>
      </w:tr>
      <w:tr w:rsidR="008D0A05" w:rsidRPr="008D0A05" w14:paraId="36D9EDEC" w14:textId="4DD43F1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A6CF6" w14:textId="5BFD8C0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Clostridium_sensu_stricto_1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2DF81" w14:textId="380E6A3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32 </w:t>
            </w:r>
          </w:p>
        </w:tc>
        <w:tc>
          <w:tcPr>
            <w:tcW w:w="484" w:type="pct"/>
            <w:vAlign w:val="center"/>
          </w:tcPr>
          <w:p w14:paraId="47C3753B" w14:textId="0834282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86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50BF0" w14:textId="727566D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39 </w:t>
            </w:r>
          </w:p>
        </w:tc>
        <w:tc>
          <w:tcPr>
            <w:tcW w:w="561" w:type="pct"/>
            <w:vAlign w:val="center"/>
          </w:tcPr>
          <w:p w14:paraId="54C1F328" w14:textId="38DDE59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77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7D93E" w14:textId="406D6B55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338" w:type="pct"/>
            <w:vAlign w:val="center"/>
          </w:tcPr>
          <w:p w14:paraId="32E4B71A" w14:textId="0F8F5C1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39 </w:t>
            </w:r>
          </w:p>
        </w:tc>
      </w:tr>
      <w:tr w:rsidR="008D0A05" w:rsidRPr="008D0A05" w14:paraId="511253D9" w14:textId="2A4264E8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94CAD" w14:textId="28F0DA6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Enterorhabdus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F6FCC" w14:textId="0DBE9648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484" w:type="pct"/>
            <w:vAlign w:val="center"/>
          </w:tcPr>
          <w:p w14:paraId="1B7834B5" w14:textId="01AD999C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0D4FA" w14:textId="009C349E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6</w:t>
            </w:r>
          </w:p>
        </w:tc>
        <w:tc>
          <w:tcPr>
            <w:tcW w:w="561" w:type="pct"/>
            <w:vAlign w:val="center"/>
          </w:tcPr>
          <w:p w14:paraId="45CC5B88" w14:textId="33BE2109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75C01" w14:textId="7A4BEC5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5 </w:t>
            </w:r>
          </w:p>
        </w:tc>
        <w:tc>
          <w:tcPr>
            <w:tcW w:w="338" w:type="pct"/>
            <w:vAlign w:val="center"/>
          </w:tcPr>
          <w:p w14:paraId="42DA5ADC" w14:textId="09CD779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1 </w:t>
            </w:r>
          </w:p>
        </w:tc>
      </w:tr>
      <w:tr w:rsidR="008D0A05" w:rsidRPr="008D0A05" w14:paraId="437B400B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E216A" w14:textId="3AF78BAB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Blauti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4A112" w14:textId="6A6F4E45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8 </w:t>
            </w:r>
          </w:p>
        </w:tc>
        <w:tc>
          <w:tcPr>
            <w:tcW w:w="484" w:type="pct"/>
            <w:vAlign w:val="center"/>
          </w:tcPr>
          <w:p w14:paraId="06C406E9" w14:textId="1ED9E13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8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49C42E" w14:textId="48506C3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51 </w:t>
            </w:r>
          </w:p>
        </w:tc>
        <w:tc>
          <w:tcPr>
            <w:tcW w:w="561" w:type="pct"/>
            <w:vAlign w:val="center"/>
          </w:tcPr>
          <w:p w14:paraId="0DF7E0A5" w14:textId="396DA1BE" w:rsidR="00923E01" w:rsidRPr="008D0A05" w:rsidRDefault="00BB345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1DBCD" w14:textId="0146D5DC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338" w:type="pct"/>
            <w:vAlign w:val="center"/>
          </w:tcPr>
          <w:p w14:paraId="200A3AB7" w14:textId="2A709D8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5 </w:t>
            </w:r>
          </w:p>
        </w:tc>
      </w:tr>
      <w:tr w:rsidR="008D0A05" w:rsidRPr="008D0A05" w14:paraId="48E066BB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C6E1A" w14:textId="45B5E853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Rikenell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A745" w14:textId="59172601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4 </w:t>
            </w:r>
          </w:p>
        </w:tc>
        <w:tc>
          <w:tcPr>
            <w:tcW w:w="484" w:type="pct"/>
            <w:vAlign w:val="center"/>
          </w:tcPr>
          <w:p w14:paraId="4485FB60" w14:textId="27A0B70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59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96EB6" w14:textId="7C93067F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561" w:type="pct"/>
            <w:vAlign w:val="center"/>
          </w:tcPr>
          <w:p w14:paraId="7BE917FA" w14:textId="240C866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393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9C62F" w14:textId="17E6B65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17 </w:t>
            </w:r>
          </w:p>
        </w:tc>
        <w:tc>
          <w:tcPr>
            <w:tcW w:w="338" w:type="pct"/>
            <w:vAlign w:val="center"/>
          </w:tcPr>
          <w:p w14:paraId="0144D65D" w14:textId="3D5882E3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04 </w:t>
            </w:r>
          </w:p>
        </w:tc>
      </w:tr>
      <w:tr w:rsidR="008D0A05" w:rsidRPr="008D0A05" w14:paraId="2053E2C5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73C0E" w14:textId="6E9EA3BF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Roseburia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7D110" w14:textId="44192F42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4 </w:t>
            </w:r>
          </w:p>
        </w:tc>
        <w:tc>
          <w:tcPr>
            <w:tcW w:w="484" w:type="pct"/>
            <w:vAlign w:val="center"/>
          </w:tcPr>
          <w:p w14:paraId="344BFC79" w14:textId="5B9AFB3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49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1877F" w14:textId="401FF23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28 </w:t>
            </w:r>
          </w:p>
        </w:tc>
        <w:tc>
          <w:tcPr>
            <w:tcW w:w="561" w:type="pct"/>
            <w:vAlign w:val="center"/>
          </w:tcPr>
          <w:p w14:paraId="3B57EF4D" w14:textId="0F8D439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4207C" w14:textId="08EDBAC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56 </w:t>
            </w:r>
          </w:p>
        </w:tc>
        <w:tc>
          <w:tcPr>
            <w:tcW w:w="338" w:type="pct"/>
            <w:vAlign w:val="center"/>
          </w:tcPr>
          <w:p w14:paraId="62DF01C6" w14:textId="07A20A7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684 </w:t>
            </w:r>
          </w:p>
        </w:tc>
      </w:tr>
      <w:tr w:rsidR="008D0A05" w:rsidRPr="008D0A05" w14:paraId="2E4F7DC3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776CB" w14:textId="3BCFBB77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Eubacterium_coprostanoligenes_group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5180B" w14:textId="710469F8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8 </w:t>
            </w:r>
          </w:p>
        </w:tc>
        <w:tc>
          <w:tcPr>
            <w:tcW w:w="484" w:type="pct"/>
            <w:vAlign w:val="center"/>
          </w:tcPr>
          <w:p w14:paraId="22C85715" w14:textId="63A414C4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8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1887B" w14:textId="249C991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22 </w:t>
            </w:r>
          </w:p>
        </w:tc>
        <w:tc>
          <w:tcPr>
            <w:tcW w:w="561" w:type="pct"/>
            <w:vAlign w:val="center"/>
          </w:tcPr>
          <w:p w14:paraId="6D9DDE4D" w14:textId="39678CD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6277B" w14:textId="723732C5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338" w:type="pct"/>
            <w:vAlign w:val="center"/>
          </w:tcPr>
          <w:p w14:paraId="56058F18" w14:textId="6E7771EE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59 </w:t>
            </w:r>
          </w:p>
        </w:tc>
      </w:tr>
      <w:tr w:rsidR="008D0A05" w:rsidRPr="008D0A05" w14:paraId="669BF192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D2DFB" w14:textId="2B57A57D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Desulfovibrio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9CC80" w14:textId="4113649B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12 </w:t>
            </w:r>
          </w:p>
        </w:tc>
        <w:tc>
          <w:tcPr>
            <w:tcW w:w="484" w:type="pct"/>
            <w:vAlign w:val="center"/>
          </w:tcPr>
          <w:p w14:paraId="3B772DEE" w14:textId="28BD8E5A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10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9DEB9" w14:textId="26AA41DB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80 </w:t>
            </w:r>
          </w:p>
        </w:tc>
        <w:tc>
          <w:tcPr>
            <w:tcW w:w="561" w:type="pct"/>
            <w:vAlign w:val="center"/>
          </w:tcPr>
          <w:p w14:paraId="6F52422F" w14:textId="5493E84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559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20341" w14:textId="2872CA7D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3 </w:t>
            </w:r>
          </w:p>
        </w:tc>
        <w:tc>
          <w:tcPr>
            <w:tcW w:w="338" w:type="pct"/>
            <w:vAlign w:val="center"/>
          </w:tcPr>
          <w:p w14:paraId="4B03A9F5" w14:textId="775AB25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868 </w:t>
            </w:r>
          </w:p>
        </w:tc>
      </w:tr>
      <w:tr w:rsidR="008D0A05" w:rsidRPr="008D0A05" w14:paraId="2B4C2923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03B88" w14:textId="7BFBE62E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norank_f_Rs-E47_termite_group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89351" w14:textId="54678BAE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04 </w:t>
            </w:r>
          </w:p>
        </w:tc>
        <w:tc>
          <w:tcPr>
            <w:tcW w:w="484" w:type="pct"/>
            <w:vAlign w:val="center"/>
          </w:tcPr>
          <w:p w14:paraId="55E86C22" w14:textId="0B0AE2C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448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928CC" w14:textId="6CAD260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50 </w:t>
            </w:r>
          </w:p>
        </w:tc>
        <w:tc>
          <w:tcPr>
            <w:tcW w:w="561" w:type="pct"/>
            <w:vAlign w:val="center"/>
          </w:tcPr>
          <w:p w14:paraId="38EEE8C9" w14:textId="4942DE82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71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53638" w14:textId="2D241061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338" w:type="pct"/>
            <w:vAlign w:val="center"/>
          </w:tcPr>
          <w:p w14:paraId="05DDDBF6" w14:textId="6D78AF9C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30 </w:t>
            </w:r>
          </w:p>
        </w:tc>
      </w:tr>
      <w:tr w:rsidR="008D0A05" w:rsidRPr="008D0A05" w14:paraId="140450CF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72211" w14:textId="09BA6607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Muribaculum</w:t>
            </w:r>
            <w:proofErr w:type="spellEnd"/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2BC1E" w14:textId="29C7F1DB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37 </w:t>
            </w:r>
          </w:p>
        </w:tc>
        <w:tc>
          <w:tcPr>
            <w:tcW w:w="484" w:type="pct"/>
            <w:vAlign w:val="center"/>
          </w:tcPr>
          <w:p w14:paraId="7DB7B1D9" w14:textId="3BAB6641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788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EC1B4" w14:textId="719E520D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561" w:type="pct"/>
            <w:vAlign w:val="center"/>
          </w:tcPr>
          <w:p w14:paraId="1BC9D136" w14:textId="255EFE9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262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BCEA6" w14:textId="1A36177D" w:rsidR="00923E01" w:rsidRPr="008D0A05" w:rsidRDefault="001E2AE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338" w:type="pct"/>
            <w:vAlign w:val="center"/>
          </w:tcPr>
          <w:p w14:paraId="4AE37B77" w14:textId="49F5E530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94 </w:t>
            </w:r>
          </w:p>
        </w:tc>
      </w:tr>
      <w:tr w:rsidR="008D0A05" w:rsidRPr="008D0A05" w14:paraId="4ACFAD5D" w14:textId="77777777" w:rsidTr="00923E01">
        <w:tc>
          <w:tcPr>
            <w:tcW w:w="214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F37BF" w14:textId="4EE8E2FF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g_Coriobacteriaceae_UCG-002</w:t>
            </w:r>
          </w:p>
        </w:tc>
        <w:tc>
          <w:tcPr>
            <w:tcW w:w="4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A896F" w14:textId="7910347A" w:rsidR="00923E01" w:rsidRPr="008D0A05" w:rsidRDefault="00923E01" w:rsidP="00923E0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05 </w:t>
            </w:r>
          </w:p>
        </w:tc>
        <w:tc>
          <w:tcPr>
            <w:tcW w:w="484" w:type="pct"/>
            <w:vAlign w:val="center"/>
          </w:tcPr>
          <w:p w14:paraId="3C772225" w14:textId="397EA3A8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972 </w:t>
            </w:r>
          </w:p>
        </w:tc>
        <w:tc>
          <w:tcPr>
            <w:tcW w:w="57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65AF79" w14:textId="0624DECB" w:rsidR="00923E01" w:rsidRPr="008D0A05" w:rsidRDefault="00FA7D24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23E01" w:rsidRPr="008D0A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561" w:type="pct"/>
            <w:vAlign w:val="center"/>
          </w:tcPr>
          <w:p w14:paraId="75097A1D" w14:textId="4859A6C5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023 </w:t>
            </w:r>
          </w:p>
        </w:tc>
        <w:tc>
          <w:tcPr>
            <w:tcW w:w="46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E9D7B" w14:textId="278E8EC6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75 </w:t>
            </w:r>
          </w:p>
        </w:tc>
        <w:tc>
          <w:tcPr>
            <w:tcW w:w="338" w:type="pct"/>
            <w:vAlign w:val="center"/>
          </w:tcPr>
          <w:p w14:paraId="6B0C1D5F" w14:textId="79664377" w:rsidR="00923E01" w:rsidRPr="008D0A05" w:rsidRDefault="00923E01" w:rsidP="00923E0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D0A0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 xml:space="preserve">0.196 </w:t>
            </w:r>
          </w:p>
        </w:tc>
      </w:tr>
    </w:tbl>
    <w:p w14:paraId="2E57CEC6" w14:textId="1845217A" w:rsidR="00D66DB5" w:rsidRDefault="00000000"/>
    <w:p w14:paraId="2F21F401" w14:textId="449A840F" w:rsidR="00D833B4" w:rsidRDefault="00D833B4"/>
    <w:p w14:paraId="76C9080A" w14:textId="19466A9C" w:rsidR="00D833B4" w:rsidRDefault="00D833B4"/>
    <w:p w14:paraId="3D74A9A1" w14:textId="77777777" w:rsidR="00D833B4" w:rsidRDefault="00D833B4"/>
    <w:sectPr w:rsidR="00D83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5D039" w14:textId="77777777" w:rsidR="005F4641" w:rsidRDefault="005F4641" w:rsidP="002057EE">
      <w:r>
        <w:separator/>
      </w:r>
    </w:p>
  </w:endnote>
  <w:endnote w:type="continuationSeparator" w:id="0">
    <w:p w14:paraId="3F76548A" w14:textId="77777777" w:rsidR="005F4641" w:rsidRDefault="005F4641" w:rsidP="00205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53011" w14:textId="77777777" w:rsidR="005F4641" w:rsidRDefault="005F4641" w:rsidP="002057EE">
      <w:r>
        <w:separator/>
      </w:r>
    </w:p>
  </w:footnote>
  <w:footnote w:type="continuationSeparator" w:id="0">
    <w:p w14:paraId="20916657" w14:textId="77777777" w:rsidR="005F4641" w:rsidRDefault="005F4641" w:rsidP="00205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061"/>
    <w:rsid w:val="0003681F"/>
    <w:rsid w:val="00047842"/>
    <w:rsid w:val="00061D3B"/>
    <w:rsid w:val="000A4CCB"/>
    <w:rsid w:val="000B544E"/>
    <w:rsid w:val="000D4A75"/>
    <w:rsid w:val="000F3D47"/>
    <w:rsid w:val="00124A63"/>
    <w:rsid w:val="00136A74"/>
    <w:rsid w:val="00182058"/>
    <w:rsid w:val="00195AF6"/>
    <w:rsid w:val="001C3964"/>
    <w:rsid w:val="001D5E01"/>
    <w:rsid w:val="001E2AE1"/>
    <w:rsid w:val="001E3CB6"/>
    <w:rsid w:val="0020053A"/>
    <w:rsid w:val="002057EE"/>
    <w:rsid w:val="00231613"/>
    <w:rsid w:val="002559E0"/>
    <w:rsid w:val="0026657C"/>
    <w:rsid w:val="002720C1"/>
    <w:rsid w:val="00282B24"/>
    <w:rsid w:val="002A190F"/>
    <w:rsid w:val="002C0B07"/>
    <w:rsid w:val="002D1E35"/>
    <w:rsid w:val="00391D69"/>
    <w:rsid w:val="003C72D6"/>
    <w:rsid w:val="003E5DFA"/>
    <w:rsid w:val="0040212C"/>
    <w:rsid w:val="00435367"/>
    <w:rsid w:val="0044509F"/>
    <w:rsid w:val="00450214"/>
    <w:rsid w:val="00460AA5"/>
    <w:rsid w:val="004A1B06"/>
    <w:rsid w:val="004B4851"/>
    <w:rsid w:val="005F4641"/>
    <w:rsid w:val="006062D5"/>
    <w:rsid w:val="00632D06"/>
    <w:rsid w:val="00655C66"/>
    <w:rsid w:val="00675123"/>
    <w:rsid w:val="006917FE"/>
    <w:rsid w:val="006D2A88"/>
    <w:rsid w:val="00732E00"/>
    <w:rsid w:val="00750BF7"/>
    <w:rsid w:val="007528DD"/>
    <w:rsid w:val="007E0F9A"/>
    <w:rsid w:val="007F612D"/>
    <w:rsid w:val="008378EA"/>
    <w:rsid w:val="00851B5D"/>
    <w:rsid w:val="00885D22"/>
    <w:rsid w:val="008C3BC5"/>
    <w:rsid w:val="008D0A05"/>
    <w:rsid w:val="008E0A34"/>
    <w:rsid w:val="00923E01"/>
    <w:rsid w:val="00952188"/>
    <w:rsid w:val="00974EE2"/>
    <w:rsid w:val="009A0D59"/>
    <w:rsid w:val="009A1D0D"/>
    <w:rsid w:val="009B3247"/>
    <w:rsid w:val="009B3EF5"/>
    <w:rsid w:val="009C614E"/>
    <w:rsid w:val="00A30AC8"/>
    <w:rsid w:val="00A33061"/>
    <w:rsid w:val="00A378A2"/>
    <w:rsid w:val="00A44C32"/>
    <w:rsid w:val="00A5533B"/>
    <w:rsid w:val="00A72528"/>
    <w:rsid w:val="00AB472B"/>
    <w:rsid w:val="00AC3EDD"/>
    <w:rsid w:val="00AF4207"/>
    <w:rsid w:val="00B531DC"/>
    <w:rsid w:val="00BB3454"/>
    <w:rsid w:val="00BB3F73"/>
    <w:rsid w:val="00BC3C54"/>
    <w:rsid w:val="00C52896"/>
    <w:rsid w:val="00C811B0"/>
    <w:rsid w:val="00CB0F9C"/>
    <w:rsid w:val="00D30A24"/>
    <w:rsid w:val="00D42A81"/>
    <w:rsid w:val="00D46C0A"/>
    <w:rsid w:val="00D833B4"/>
    <w:rsid w:val="00DB1277"/>
    <w:rsid w:val="00DC6A4D"/>
    <w:rsid w:val="00E27085"/>
    <w:rsid w:val="00E73B47"/>
    <w:rsid w:val="00F47BB5"/>
    <w:rsid w:val="00F54CED"/>
    <w:rsid w:val="00F81991"/>
    <w:rsid w:val="00FA7D24"/>
    <w:rsid w:val="00FE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8A4DD"/>
  <w15:chartTrackingRefBased/>
  <w15:docId w15:val="{E006493F-9A7A-4D5F-AC57-1EE8162B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7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7EE"/>
    <w:rPr>
      <w:sz w:val="18"/>
      <w:szCs w:val="18"/>
    </w:rPr>
  </w:style>
  <w:style w:type="table" w:styleId="a7">
    <w:name w:val="Table Grid"/>
    <w:basedOn w:val="a1"/>
    <w:uiPriority w:val="39"/>
    <w:rsid w:val="002057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2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2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419</Words>
  <Characters>3107</Characters>
  <Application>Microsoft Office Word</Application>
  <DocSecurity>0</DocSecurity>
  <Lines>443</Lines>
  <Paragraphs>440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eng zhengwu</cp:lastModifiedBy>
  <cp:revision>68</cp:revision>
  <dcterms:created xsi:type="dcterms:W3CDTF">2021-10-09T05:01:00Z</dcterms:created>
  <dcterms:modified xsi:type="dcterms:W3CDTF">2023-04-17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a9163ec521d2714d6185e1d41ded6c1373cc97285a8ecae41b2f1a8f80dbf7</vt:lpwstr>
  </property>
</Properties>
</file>